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DA972" w14:textId="77777777" w:rsidR="00C65F0E" w:rsidRPr="0027356E" w:rsidRDefault="00C65F0E" w:rsidP="00C65F0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/>
          <w:lang w:val="en-GB"/>
        </w:rPr>
      </w:pPr>
      <w:r w:rsidRPr="0027356E">
        <w:rPr>
          <w:rFonts w:ascii="Times New Roman" w:hAnsi="Times New Roman" w:cs="Times New Roman"/>
          <w:b/>
          <w:lang w:val="en-GB"/>
        </w:rPr>
        <w:t>Table 3. General characteristics</w:t>
      </w:r>
      <w:r>
        <w:rPr>
          <w:rFonts w:ascii="Times New Roman" w:hAnsi="Times New Roman" w:cs="Times New Roman"/>
          <w:b/>
          <w:lang w:val="en-GB"/>
        </w:rPr>
        <w:t>.</w:t>
      </w:r>
    </w:p>
    <w:p w14:paraId="32AA32B0" w14:textId="77777777" w:rsidR="00C65F0E" w:rsidRPr="008B206F" w:rsidRDefault="00C65F0E" w:rsidP="00C65F0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67"/>
        <w:gridCol w:w="850"/>
        <w:gridCol w:w="284"/>
        <w:gridCol w:w="2693"/>
        <w:gridCol w:w="850"/>
        <w:gridCol w:w="470"/>
      </w:tblGrid>
      <w:tr w:rsidR="00C65F0E" w:rsidRPr="00F322F6" w14:paraId="7A6BCD09" w14:textId="77777777" w:rsidTr="007536F3">
        <w:tc>
          <w:tcPr>
            <w:tcW w:w="2802" w:type="dxa"/>
            <w:tcBorders>
              <w:bottom w:val="single" w:sz="4" w:space="0" w:color="auto"/>
            </w:tcBorders>
          </w:tcPr>
          <w:p w14:paraId="46674D39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0A6D66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1F138A38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479B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</w:tcPr>
          <w:p w14:paraId="5E89E72A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Age</w:t>
            </w:r>
            <w:r>
              <w:rPr>
                <w:rFonts w:ascii="Times New Roman" w:hAnsi="Times New Roman" w:cs="Times New Roman"/>
                <w:lang w:val="en-GB"/>
              </w:rPr>
              <w:t xml:space="preserve"> (year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7618A3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2C9C1203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65F0E" w:rsidRPr="00F322F6" w14:paraId="5A36C319" w14:textId="77777777" w:rsidTr="007536F3">
        <w:tc>
          <w:tcPr>
            <w:tcW w:w="2802" w:type="dxa"/>
            <w:tcBorders>
              <w:top w:val="single" w:sz="4" w:space="0" w:color="auto"/>
            </w:tcBorders>
          </w:tcPr>
          <w:p w14:paraId="14A5CB35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7716A53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1508C33A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365014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14:paraId="1AAAD819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Mean                      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322F6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 xml:space="preserve"> (Range 1.5 m – 5 y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30FFD7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1DD39CE5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65F0E" w:rsidRPr="00F322F6" w14:paraId="4C1A4097" w14:textId="77777777" w:rsidTr="007536F3">
        <w:tc>
          <w:tcPr>
            <w:tcW w:w="2802" w:type="dxa"/>
            <w:tcBorders>
              <w:top w:val="single" w:sz="4" w:space="0" w:color="auto"/>
            </w:tcBorders>
          </w:tcPr>
          <w:p w14:paraId="01E781FC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972433E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1F8A58D3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7E6315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14:paraId="20ABDA99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EDDB5F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6F05C9C3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65F0E" w:rsidRPr="00F322F6" w14:paraId="5D1E4364" w14:textId="77777777" w:rsidTr="007536F3">
        <w:tc>
          <w:tcPr>
            <w:tcW w:w="2802" w:type="dxa"/>
            <w:tcBorders>
              <w:bottom w:val="single" w:sz="4" w:space="0" w:color="auto"/>
            </w:tcBorders>
          </w:tcPr>
          <w:p w14:paraId="262CB959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Staff grad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CCF52AB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58A31A99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04D6E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</w:tcPr>
          <w:p w14:paraId="31E73361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AACF7B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6CE660D9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65F0E" w:rsidRPr="00F322F6" w14:paraId="4685BB85" w14:textId="77777777" w:rsidTr="007536F3">
        <w:tc>
          <w:tcPr>
            <w:tcW w:w="2802" w:type="dxa"/>
          </w:tcPr>
          <w:p w14:paraId="6D0C3628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ysician</w:t>
            </w:r>
          </w:p>
        </w:tc>
        <w:tc>
          <w:tcPr>
            <w:tcW w:w="567" w:type="dxa"/>
          </w:tcPr>
          <w:p w14:paraId="08868CC7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CD365AB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44F00D83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484343DD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578F56FE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dxa"/>
          </w:tcPr>
          <w:p w14:paraId="310922B8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65F0E" w:rsidRPr="00F322F6" w14:paraId="443677FA" w14:textId="77777777" w:rsidTr="007536F3">
        <w:tc>
          <w:tcPr>
            <w:tcW w:w="2802" w:type="dxa"/>
            <w:tcBorders>
              <w:bottom w:val="single" w:sz="4" w:space="0" w:color="auto"/>
            </w:tcBorders>
          </w:tcPr>
          <w:p w14:paraId="1377AC85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rse Anaesthetis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221D91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44D526CE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E92AA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</w:tcPr>
          <w:p w14:paraId="3B8D57D4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6F3236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1CE6256D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65F0E" w:rsidRPr="00F322F6" w14:paraId="2061D9E0" w14:textId="77777777" w:rsidTr="007536F3">
        <w:tc>
          <w:tcPr>
            <w:tcW w:w="2802" w:type="dxa"/>
            <w:tcBorders>
              <w:top w:val="single" w:sz="4" w:space="0" w:color="auto"/>
            </w:tcBorders>
          </w:tcPr>
          <w:p w14:paraId="78A58031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033D7DC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5FECB05E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36EEC1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14:paraId="5472137D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629726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5C4D667E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65F0E" w:rsidRPr="00F322F6" w14:paraId="159E8989" w14:textId="77777777" w:rsidTr="007536F3">
        <w:tc>
          <w:tcPr>
            <w:tcW w:w="2802" w:type="dxa"/>
            <w:tcBorders>
              <w:bottom w:val="single" w:sz="4" w:space="0" w:color="auto"/>
            </w:tcBorders>
          </w:tcPr>
          <w:p w14:paraId="64F021A4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rgical Departm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B47846A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31AFCFAB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EA205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</w:tcPr>
          <w:p w14:paraId="6C5A7DEB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ASA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  <w:r w:rsidRPr="00F322F6">
              <w:rPr>
                <w:rFonts w:ascii="Times New Roman" w:hAnsi="Times New Roman" w:cs="Times New Roman"/>
                <w:lang w:val="en-GB"/>
              </w:rPr>
              <w:t>-clas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9D93FC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46430EE0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C65F0E" w:rsidRPr="00F322F6" w14:paraId="69271392" w14:textId="77777777" w:rsidTr="007536F3">
        <w:tc>
          <w:tcPr>
            <w:tcW w:w="2802" w:type="dxa"/>
            <w:tcBorders>
              <w:top w:val="single" w:sz="4" w:space="0" w:color="auto"/>
            </w:tcBorders>
          </w:tcPr>
          <w:p w14:paraId="7E0EFE4B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 xml:space="preserve">Ear, Nose </w:t>
            </w:r>
            <w:r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F322F6">
              <w:rPr>
                <w:rFonts w:ascii="Times New Roman" w:hAnsi="Times New Roman" w:cs="Times New Roman"/>
                <w:lang w:val="en-GB"/>
              </w:rPr>
              <w:t>Throa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03E85EC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19A4802F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D64F8F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14:paraId="76B6FB89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322F6">
              <w:rPr>
                <w:rFonts w:ascii="Times New Roman" w:hAnsi="Times New Roman" w:cs="Times New Roman"/>
                <w:lang w:val="en-GB"/>
              </w:rPr>
              <w:t>ASA</w:t>
            </w:r>
            <w:proofErr w:type="gramEnd"/>
            <w:r w:rsidRPr="00F322F6">
              <w:rPr>
                <w:rFonts w:ascii="Times New Roman" w:hAnsi="Times New Roman" w:cs="Times New Roman"/>
                <w:lang w:val="en-GB"/>
              </w:rPr>
              <w:t xml:space="preserve"> 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DCA7C2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001CBA63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77</w:t>
            </w:r>
          </w:p>
        </w:tc>
      </w:tr>
      <w:tr w:rsidR="00C65F0E" w:rsidRPr="00F322F6" w14:paraId="07CFA545" w14:textId="77777777" w:rsidTr="007536F3">
        <w:tc>
          <w:tcPr>
            <w:tcW w:w="2802" w:type="dxa"/>
          </w:tcPr>
          <w:p w14:paraId="1B26BD4E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 xml:space="preserve">General </w:t>
            </w:r>
            <w:r>
              <w:rPr>
                <w:rFonts w:ascii="Times New Roman" w:hAnsi="Times New Roman" w:cs="Times New Roman"/>
                <w:lang w:val="en-GB"/>
              </w:rPr>
              <w:t xml:space="preserve">Paediatric </w:t>
            </w:r>
            <w:r w:rsidRPr="00F322F6">
              <w:rPr>
                <w:rFonts w:ascii="Times New Roman" w:hAnsi="Times New Roman" w:cs="Times New Roman"/>
                <w:lang w:val="en-GB"/>
              </w:rPr>
              <w:t>Surgery</w:t>
            </w:r>
          </w:p>
        </w:tc>
        <w:tc>
          <w:tcPr>
            <w:tcW w:w="567" w:type="dxa"/>
          </w:tcPr>
          <w:p w14:paraId="38392577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35F0EB1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70C34236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DD00E60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ASA II</w:t>
            </w:r>
          </w:p>
        </w:tc>
        <w:tc>
          <w:tcPr>
            <w:tcW w:w="850" w:type="dxa"/>
          </w:tcPr>
          <w:p w14:paraId="01C43CFD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470" w:type="dxa"/>
          </w:tcPr>
          <w:p w14:paraId="60646DA8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C65F0E" w:rsidRPr="00F322F6" w14:paraId="79F67881" w14:textId="77777777" w:rsidTr="007536F3">
        <w:tc>
          <w:tcPr>
            <w:tcW w:w="2802" w:type="dxa"/>
          </w:tcPr>
          <w:p w14:paraId="44040D60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</w:tcPr>
          <w:p w14:paraId="6A81F663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6D61DFE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2F494D93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2A31D200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ASA III</w:t>
            </w:r>
          </w:p>
        </w:tc>
        <w:tc>
          <w:tcPr>
            <w:tcW w:w="850" w:type="dxa"/>
          </w:tcPr>
          <w:p w14:paraId="54521C6C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70" w:type="dxa"/>
          </w:tcPr>
          <w:p w14:paraId="6D192D94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C65F0E" w:rsidRPr="00F322F6" w14:paraId="08471285" w14:textId="77777777" w:rsidTr="007536F3">
        <w:tc>
          <w:tcPr>
            <w:tcW w:w="2802" w:type="dxa"/>
          </w:tcPr>
          <w:p w14:paraId="7F79E2DF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Elective</w:t>
            </w:r>
          </w:p>
        </w:tc>
        <w:tc>
          <w:tcPr>
            <w:tcW w:w="567" w:type="dxa"/>
          </w:tcPr>
          <w:p w14:paraId="02018884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FDEDB0A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7385D31E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7001177D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74EEFE55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0" w:type="dxa"/>
          </w:tcPr>
          <w:p w14:paraId="0FA000B0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65F0E" w:rsidRPr="00F322F6" w14:paraId="0CA18463" w14:textId="77777777" w:rsidTr="007536F3">
        <w:tc>
          <w:tcPr>
            <w:tcW w:w="2802" w:type="dxa"/>
            <w:tcBorders>
              <w:bottom w:val="single" w:sz="4" w:space="0" w:color="auto"/>
            </w:tcBorders>
          </w:tcPr>
          <w:p w14:paraId="299E1CBC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Acut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C1166A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5785AA3C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0B5CF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</w:tcPr>
          <w:p w14:paraId="70ABA342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ASA-class unknow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A30BBF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2106601A" w14:textId="77777777" w:rsidR="00C65F0E" w:rsidRPr="00F322F6" w:rsidRDefault="00C65F0E" w:rsidP="007536F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22F6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</w:tbl>
    <w:p w14:paraId="2B60939F" w14:textId="77777777" w:rsidR="00C65F0E" w:rsidRPr="00F322F6" w:rsidRDefault="00C65F0E" w:rsidP="00C65F0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ASA, American Society of Anesthesiologists physical status classification system</w:t>
      </w:r>
    </w:p>
    <w:p w14:paraId="330C0371" w14:textId="77777777" w:rsidR="00971C77" w:rsidRPr="00C65F0E" w:rsidRDefault="00971C77">
      <w:pPr>
        <w:rPr>
          <w:lang w:val="en-US"/>
        </w:rPr>
      </w:pPr>
      <w:bookmarkStart w:id="0" w:name="_GoBack"/>
      <w:bookmarkEnd w:id="0"/>
    </w:p>
    <w:sectPr w:rsidR="00971C77" w:rsidRPr="00C65F0E" w:rsidSect="00EF76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F0E"/>
    <w:rsid w:val="00971C77"/>
    <w:rsid w:val="00C65F0E"/>
    <w:rsid w:val="00E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40C3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5F0E"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99"/>
    <w:rsid w:val="00C65F0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19</Characters>
  <Application>Microsoft Macintosh Word</Application>
  <DocSecurity>0</DocSecurity>
  <Lines>3</Lines>
  <Paragraphs>1</Paragraphs>
  <ScaleCrop>false</ScaleCrop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Julin</dc:creator>
  <cp:keywords/>
  <dc:description/>
  <cp:lastModifiedBy>Carina Julin</cp:lastModifiedBy>
  <cp:revision>1</cp:revision>
  <dcterms:created xsi:type="dcterms:W3CDTF">2018-03-24T22:05:00Z</dcterms:created>
  <dcterms:modified xsi:type="dcterms:W3CDTF">2018-03-24T22:06:00Z</dcterms:modified>
</cp:coreProperties>
</file>